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2C518" w14:textId="34AF3A4A" w:rsidR="00A9598E" w:rsidRDefault="008A6BC1" w:rsidP="00A9598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193215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pecific</w:t>
      </w:r>
      <w:r w:rsidR="00A959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eatures of the Coagulopathy Signature in severe COVID-19 Pneumonia</w:t>
      </w:r>
      <w:bookmarkEnd w:id="0"/>
    </w:p>
    <w:p w14:paraId="6DB7D013" w14:textId="11E89FDB" w:rsidR="000421AA" w:rsidRDefault="000421AA" w:rsidP="000421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Mathieu Blot, MD, Ph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manuel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ist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Abderrahmane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Bourredjem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MSc, Jean Pierre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Quenot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>, MD, PhD, Maxime Nguyen, M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Belaid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Bouhemad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MD, PhD, Pierre-Emmanuel Charles, MD, PhD, Christine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Binquet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MD, PhD, Lionel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Piroth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>, MD, Ph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MPHONIE 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>study gro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796D2E" w14:textId="5B6CC2D4" w:rsidR="008D33A2" w:rsidRPr="008D33A2" w:rsidRDefault="00C833AC" w:rsidP="008D33A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A1C02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s</w:t>
      </w:r>
    </w:p>
    <w:p w14:paraId="4B44295D" w14:textId="77777777" w:rsidR="001C42C6" w:rsidRDefault="001C42C6" w:rsidP="001C4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2D360B" w14:textId="77777777" w:rsidR="001C42C6" w:rsidRPr="00B94E01" w:rsidRDefault="001C42C6" w:rsidP="001C4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96B09" w14:textId="77777777" w:rsidR="00B94E01" w:rsidRDefault="00B94E01" w:rsidP="00B94E0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E7D8E9" w14:textId="214C0BAA" w:rsidR="005A4217" w:rsidRPr="005A4217" w:rsidRDefault="00196C09" w:rsidP="00F633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bookmarkStart w:id="1" w:name="_Hlk47795016"/>
      <w:r w:rsidR="00F633B5" w:rsidRPr="007F7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crobiological 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>etiologies</w:t>
      </w:r>
      <w:r w:rsidR="00F633B5" w:rsidRPr="007F7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severe pneumonia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63 patients</w:t>
      </w:r>
      <w:bookmarkEnd w:id="1"/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Lymphonie</w:t>
      </w:r>
      <w:proofErr w:type="spellEnd"/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018-2020</w:t>
      </w:r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8"/>
        <w:gridCol w:w="834"/>
        <w:gridCol w:w="508"/>
        <w:gridCol w:w="1188"/>
        <w:gridCol w:w="507"/>
        <w:gridCol w:w="834"/>
        <w:gridCol w:w="541"/>
      </w:tblGrid>
      <w:tr w:rsidR="005A4217" w:rsidRPr="005A4217" w14:paraId="2FDC671C" w14:textId="77777777" w:rsidTr="002879AB">
        <w:trPr>
          <w:trHeight w:val="288"/>
        </w:trPr>
        <w:tc>
          <w:tcPr>
            <w:tcW w:w="256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B58E9" w14:textId="77777777" w:rsidR="005A4217" w:rsidRPr="0085500C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fr-FR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EA3C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n Covid-19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D1D6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vid-19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D9650" w14:textId="3B1AD729" w:rsidR="005A4217" w:rsidRPr="005A4217" w:rsidRDefault="002879AB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Total </w:t>
            </w:r>
            <w:r w:rsidR="005A4217"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63</w:t>
            </w:r>
          </w:p>
        </w:tc>
      </w:tr>
      <w:tr w:rsidR="005A4217" w:rsidRPr="005A4217" w14:paraId="0FC3B521" w14:textId="77777777" w:rsidTr="002879AB">
        <w:trPr>
          <w:trHeight w:val="288"/>
        </w:trPr>
        <w:tc>
          <w:tcPr>
            <w:tcW w:w="256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C742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144A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36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7D6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27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AFEF4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4217" w:rsidRPr="005A4217" w14:paraId="2888DFFC" w14:textId="77777777" w:rsidTr="002879AB">
        <w:trPr>
          <w:trHeight w:val="300"/>
        </w:trPr>
        <w:tc>
          <w:tcPr>
            <w:tcW w:w="256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86856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9791AB" w14:textId="04C185D8" w:rsidR="005A4217" w:rsidRPr="005A4217" w:rsidRDefault="007F51A8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BC3294" w14:textId="77777777" w:rsidR="005A4217" w:rsidRPr="005A4217" w:rsidRDefault="005A4217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ED0925" w14:textId="74AA9BFE" w:rsidR="005A4217" w:rsidRPr="005A4217" w:rsidRDefault="007F51A8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849ED1" w14:textId="77777777" w:rsidR="005A4217" w:rsidRPr="005A4217" w:rsidRDefault="005A4217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CD919E" w14:textId="45A7EEE5" w:rsidR="005A4217" w:rsidRPr="005A4217" w:rsidRDefault="007F51A8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81E23" w14:textId="77777777" w:rsidR="005A4217" w:rsidRPr="005A4217" w:rsidRDefault="005A4217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5A4217" w:rsidRPr="005A4217" w14:paraId="604A6E37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59406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crobiological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neumonia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tiology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CF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351A5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0414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44A4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B0518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486D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4217" w:rsidRPr="005A4217" w14:paraId="1AD60446" w14:textId="77777777" w:rsidTr="002615CB">
        <w:trPr>
          <w:trHeight w:val="63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30E0C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Pure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l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EA29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FAE6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815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49B3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C1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2424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%</w:t>
            </w:r>
          </w:p>
        </w:tc>
      </w:tr>
      <w:tr w:rsidR="005A4217" w:rsidRPr="005A4217" w14:paraId="7506D186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EC0C8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Legionella pneumophil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79D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2E5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83FA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E1D3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4B9F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84B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</w:tr>
      <w:tr w:rsidR="005A4217" w:rsidRPr="005A4217" w14:paraId="08FAF5E3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E87C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reptococcus pyogen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3989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2A86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2A04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B941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E11F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3630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</w:tr>
      <w:tr w:rsidR="005A4217" w:rsidRPr="005A4217" w14:paraId="325636F3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BFFC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Klebsiella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FB1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890D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8935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57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B95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764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22837F8E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CCFD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ycoplasma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2CF0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974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0BD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FBD2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9F2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1D19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1AF88D6A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264E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reptococcus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74F4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8776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9C84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B43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B39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898B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2ABFC377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CDA2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Pseudomonas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uginosa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AD8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4AAB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82E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89C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EFF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77C1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6A7C9741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688D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aphylococcus aure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9A52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2221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27A1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18A0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8528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3032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1EDFB4CC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7945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Pure Viral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320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CB2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59A5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DF9F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BE2E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BC3B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%</w:t>
            </w:r>
          </w:p>
        </w:tc>
      </w:tr>
      <w:tr w:rsidR="005A4217" w:rsidRPr="005A4217" w14:paraId="4F042D06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7B8E0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ARS-CoV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16C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2D35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2A4E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CBB6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F6DC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3976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%</w:t>
            </w:r>
          </w:p>
        </w:tc>
      </w:tr>
      <w:tr w:rsidR="005A4217" w:rsidRPr="005A4217" w14:paraId="6A70CE2A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01A84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fluenza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623E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C28C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4A47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765F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EA52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33B9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%</w:t>
            </w:r>
          </w:p>
        </w:tc>
      </w:tr>
      <w:tr w:rsidR="005A4217" w:rsidRPr="005A4217" w14:paraId="2C9D1A42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20CB5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hinovir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415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5CD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B4AB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10D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5322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2421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0993D12A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52388" w14:textId="1D629875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962108" w:rsidRPr="00962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iratory</w:t>
            </w:r>
            <w:proofErr w:type="spellEnd"/>
            <w:r w:rsidR="00962108" w:rsidRPr="00962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yncytial vir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0CBC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78EE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2116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76D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1D8D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86A5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682EFB4C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BF807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hinovirus +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asonal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oronavir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6C7C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A458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178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5FB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E1EB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CF27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6D7F09B2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B8FA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Mix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34CA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02C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4712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5850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A57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5D81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</w:tr>
      <w:tr w:rsidR="005A4217" w:rsidRPr="005A4217" w14:paraId="782FD93A" w14:textId="77777777" w:rsidTr="002879AB">
        <w:trPr>
          <w:trHeight w:val="552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3E5BA" w14:textId="68674119" w:rsidR="005A4217" w:rsidRPr="005A4217" w:rsidRDefault="005A4217" w:rsidP="002615CB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influenzae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</w:t>
            </w:r>
            <w:r w:rsidR="00261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ab/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pneumoviru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0F85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37C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C0DF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11D5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0680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4B0C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72CCDE65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D72B7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aphylococcus aureus</w:t>
            </w: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influenza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6BF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A721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899D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224F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023F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0A2A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42B375EE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CC0F4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Streptococcus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influenza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318A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612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C447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97B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9574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6E17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3CE325E1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0090B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 faecium</w:t>
            </w: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SARS-CoV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7E62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63DD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0283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4AE0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47A9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0A47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39422824" w14:textId="77777777" w:rsidTr="002879AB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30F3BD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cumented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03930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2CF0B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1BE06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7D425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66B26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D83A5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%</w:t>
            </w:r>
          </w:p>
        </w:tc>
      </w:tr>
    </w:tbl>
    <w:p w14:paraId="3A0ACA71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68AB40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E6FB8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A4217" w:rsidRPr="005A4217" w:rsidSect="0002069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B90CBE5" w14:textId="25F67F39" w:rsidR="005A4217" w:rsidRDefault="00196C09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="0085500C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2" w:name="_Hlk50750148"/>
      <w:r w:rsidR="00360423">
        <w:rPr>
          <w:rFonts w:ascii="Times New Roman" w:hAnsi="Times New Roman" w:cs="Times New Roman"/>
          <w:b/>
          <w:bCs/>
          <w:sz w:val="24"/>
          <w:szCs w:val="24"/>
          <w:lang w:val="en-US"/>
        </w:rPr>
        <w:t>Biomarkers of coagulopathy</w:t>
      </w:r>
      <w:r w:rsidR="005A4217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="005A4217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Lymphonie</w:t>
      </w:r>
      <w:proofErr w:type="spellEnd"/>
      <w:r w:rsidR="005A4217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="003604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018-2020</w:t>
      </w:r>
      <w:r w:rsidR="005A4217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W w:w="14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4"/>
        <w:gridCol w:w="1400"/>
        <w:gridCol w:w="1370"/>
        <w:gridCol w:w="2042"/>
        <w:gridCol w:w="1859"/>
        <w:gridCol w:w="1859"/>
        <w:gridCol w:w="1512"/>
        <w:gridCol w:w="1548"/>
      </w:tblGrid>
      <w:tr w:rsidR="005C5CAF" w:rsidRPr="005C5CAF" w14:paraId="166232B1" w14:textId="77777777" w:rsidTr="005C5CAF">
        <w:trPr>
          <w:trHeight w:val="305"/>
        </w:trPr>
        <w:tc>
          <w:tcPr>
            <w:tcW w:w="27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5966B4F6" w14:textId="77777777" w:rsidR="005C5CAF" w:rsidRPr="00F633B5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488" w14:textId="77777777" w:rsidR="005C5CAF" w:rsidRPr="00F633B5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13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637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udy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group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989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102B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5C5CAF" w:rsidRPr="005C5CAF" w14:paraId="7C713E52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6773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4A1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13C4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n</w:t>
            </w:r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COVID-19</w:t>
            </w:r>
          </w:p>
        </w:tc>
        <w:tc>
          <w:tcPr>
            <w:tcW w:w="3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006D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VID-19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30E3E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646A6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FDR </w:t>
            </w:r>
            <w:r w:rsidRPr="005C5C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Q-value</w:t>
            </w:r>
          </w:p>
        </w:tc>
      </w:tr>
      <w:tr w:rsidR="005C5CAF" w:rsidRPr="005C5CAF" w14:paraId="55085A7E" w14:textId="77777777" w:rsidTr="005C5CAF">
        <w:trPr>
          <w:trHeight w:val="317"/>
        </w:trPr>
        <w:tc>
          <w:tcPr>
            <w:tcW w:w="2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BED6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D2B6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16815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36</w:t>
            </w:r>
          </w:p>
        </w:tc>
        <w:tc>
          <w:tcPr>
            <w:tcW w:w="37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2D0E8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27</w:t>
            </w:r>
          </w:p>
        </w:tc>
        <w:tc>
          <w:tcPr>
            <w:tcW w:w="15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547F9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6E050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5C5CAF" w:rsidRPr="005C5CAF" w14:paraId="305AAF42" w14:textId="77777777" w:rsidTr="005C5CAF">
        <w:trPr>
          <w:trHeight w:val="305"/>
        </w:trPr>
        <w:tc>
          <w:tcPr>
            <w:tcW w:w="4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04F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oagulation and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ndothelial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activa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6D0D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6A34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4EF8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4027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23FC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524B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5CAF" w:rsidRPr="005C5CAF" w14:paraId="7CA20436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50AB" w14:textId="27FCB34D" w:rsidR="005C5CAF" w:rsidRPr="005C5CAF" w:rsidRDefault="005C5CAF" w:rsidP="004860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  <w:r w:rsidR="0048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  <w:proofErr w:type="spellStart"/>
            <w:r w:rsidR="0048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mer</w:t>
            </w:r>
            <w:r w:rsidR="004860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73DB" w14:textId="65625C5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7A31" w14:textId="5AB707EA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61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7747" w14:textId="3FC39C9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,9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B196" w14:textId="5F61885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54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BCAD" w14:textId="0A269D5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,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3C58" w14:textId="341DEF3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F3C8" w14:textId="7B6EC08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</w:tr>
      <w:tr w:rsidR="005C5CAF" w:rsidRPr="005C5CAF" w14:paraId="157FD109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9389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WF</w:t>
            </w:r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-A2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DBCB" w14:textId="28B68A92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B950" w14:textId="6C03C80D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89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FF3C" w14:textId="4F66992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3,5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A473" w14:textId="0400EE4A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7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88CD" w14:textId="7EA8F6D0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3,0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DCB8" w14:textId="62DE14E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3F50" w14:textId="05C6EF1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3</w:t>
            </w:r>
          </w:p>
        </w:tc>
      </w:tr>
      <w:tr w:rsidR="005C5CAF" w:rsidRPr="005C5CAF" w14:paraId="53E8527F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0249" w14:textId="1FF7E331" w:rsidR="005C5CAF" w:rsidRPr="005C5CAF" w:rsidRDefault="00186D00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M</w:t>
            </w:r>
            <w:proofErr w:type="spellEnd"/>
            <w:proofErr w:type="gramEnd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9751" w14:textId="4A6C7129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CE60" w14:textId="75C69EC3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9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0B72" w14:textId="55B280C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4,7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F4B3" w14:textId="2B747324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2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3A2A" w14:textId="45CF1B8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3,3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2D82" w14:textId="3BCED9F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9C4F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</w:tr>
      <w:tr w:rsidR="005C5CAF" w:rsidRPr="005C5CAF" w14:paraId="73E66C5A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BD23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VCAM</w:t>
            </w:r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1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A9E0" w14:textId="0E219652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DF21" w14:textId="03ED4AD2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7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A5EA" w14:textId="68931863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,12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F34D" w14:textId="342DCE7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7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9D06" w14:textId="257E6D14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3,2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D709" w14:textId="785C6C3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</w:t>
            </w:r>
            <w:r w:rsidR="007C6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1E4D" w14:textId="1A7D0549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</w:t>
            </w:r>
            <w:r w:rsidR="007C6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5C5CAF" w:rsidRPr="005C5CAF" w14:paraId="3732C354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A69D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CAM</w:t>
            </w:r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1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C0DC" w14:textId="7714EE8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7A03" w14:textId="292270A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9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8082" w14:textId="682DF23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376.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D6A4" w14:textId="7B0706A4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9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1C21" w14:textId="093D2700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83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13EE" w14:textId="3143E3F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</w:t>
            </w:r>
            <w:r w:rsidR="007C6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4130" w14:textId="6B82B7D0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</w:t>
            </w:r>
            <w:r w:rsidR="007C6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5C5CAF" w:rsidRPr="005C5CAF" w14:paraId="0604FEF9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2EC8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REM</w:t>
            </w:r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1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6A27" w14:textId="67E7A87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1630" w14:textId="1E084E0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0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F5DF" w14:textId="48651045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467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3BF6" w14:textId="5796C22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8.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1EF0" w14:textId="0A0DE6A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90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BD78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8E17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05</w:t>
            </w:r>
          </w:p>
        </w:tc>
      </w:tr>
      <w:tr w:rsidR="005C5CAF" w:rsidRPr="005C5CAF" w14:paraId="13390187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382E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TFPI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E625" w14:textId="75EF0CA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046F" w14:textId="636B411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2537" w14:textId="0ACCF60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1.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7172" w14:textId="7BD8D584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DA50" w14:textId="5C4E0A15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0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0CDF" w14:textId="0C8271A5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B0BD" w14:textId="031D0AE5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7</w:t>
            </w:r>
          </w:p>
        </w:tc>
      </w:tr>
      <w:tr w:rsidR="005C5CAF" w:rsidRPr="005C5CAF" w14:paraId="2655B408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5ABC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PA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84BC" w14:textId="2C1A49F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011B" w14:textId="0CAC3F99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37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365C" w14:textId="3D47E94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491.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4130" w14:textId="29E9EA5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33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9924" w14:textId="2128B2FF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93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D797" w14:textId="3BC34F63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89B4" w14:textId="72C6B45A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</w:tr>
      <w:tr w:rsidR="005C5CAF" w:rsidRPr="005C5CAF" w14:paraId="16E39479" w14:textId="77777777" w:rsidTr="005C5CAF">
        <w:trPr>
          <w:trHeight w:val="317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5120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VEGF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17A3" w14:textId="3C6EC429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87FA" w14:textId="47107D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4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71C4" w14:textId="5EAA1080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88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2E11" w14:textId="72692B6D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1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0F0D" w14:textId="3167B40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2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4D80" w14:textId="3BB89F2A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</w:t>
            </w:r>
            <w:r w:rsidR="007C6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F102" w14:textId="2B8662C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</w:t>
            </w:r>
            <w:r w:rsidR="007C6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5C5CAF" w:rsidRPr="00C833AC" w14:paraId="78EA2819" w14:textId="77777777" w:rsidTr="005C5CAF">
        <w:trPr>
          <w:trHeight w:val="305"/>
        </w:trPr>
        <w:tc>
          <w:tcPr>
            <w:tcW w:w="4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905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latelet activation or growth factors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E18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149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D06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7F1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B33" w14:textId="7777777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AFE1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5C5CAF" w:rsidRPr="005C5CAF" w14:paraId="08CF5282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2D5C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XCL4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FA04" w14:textId="387AA774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2BE4" w14:textId="4E5B463D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9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ABC2" w14:textId="4E775D3B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691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1AD2" w14:textId="66907DD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4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F97A" w14:textId="2C50761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,6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9BA8" w14:textId="5D87425B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49CE" w14:textId="5C24FB4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5C5CAF" w:rsidRPr="005C5CAF" w14:paraId="7E2A1C1B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03A5" w14:textId="38F556C7" w:rsidR="005C5CAF" w:rsidRPr="005C5CAF" w:rsidRDefault="00251DB8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selectin</w:t>
            </w:r>
            <w:proofErr w:type="spellEnd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="005C5CAF"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902E" w14:textId="6DFE687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1A3D" w14:textId="1EA275E4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74B9" w14:textId="544076AD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9.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9986" w14:textId="5AACB1B5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.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8BFC" w14:textId="2056E7E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7.</w:t>
            </w:r>
            <w:r w:rsidR="00AB6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2861" w14:textId="11C8823A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BEF1" w14:textId="1B0793F5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3</w:t>
            </w:r>
          </w:p>
        </w:tc>
      </w:tr>
      <w:tr w:rsidR="005C5CAF" w:rsidRPr="005C5CAF" w14:paraId="2DB2C26D" w14:textId="77777777" w:rsidTr="005C5CAF">
        <w:trPr>
          <w:trHeight w:val="305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420D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DGF-AA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CB83" w14:textId="514573C2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0B73" w14:textId="0B12B25E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45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10B9" w14:textId="05401B4F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,5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60CD" w14:textId="2EB827AD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7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58E9" w14:textId="1AE281BC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2,8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C494" w14:textId="18EED1F0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24C1" w14:textId="33D5F4BD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</w:tr>
      <w:tr w:rsidR="005C5CAF" w:rsidRPr="005C5CAF" w14:paraId="635FAAE8" w14:textId="77777777" w:rsidTr="005C5CAF">
        <w:trPr>
          <w:trHeight w:val="66"/>
        </w:trPr>
        <w:tc>
          <w:tcPr>
            <w:tcW w:w="2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99FEC" w14:textId="77777777" w:rsidR="005C5CAF" w:rsidRPr="005C5CAF" w:rsidRDefault="005C5CAF" w:rsidP="005C5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DGF-AB/BB, </w:t>
            </w:r>
            <w:proofErr w:type="spell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g</w:t>
            </w:r>
            <w:proofErr w:type="spell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/ml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8EFC8" w14:textId="174AFF43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proofErr w:type="gramEnd"/>
            <w:r w:rsidRPr="005C5C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±S</w:t>
            </w:r>
            <w:r w:rsidR="00C2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3BDB2" w14:textId="67518767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2.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14109" w14:textId="076449F8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684.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8DB59" w14:textId="768CB866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12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3C072" w14:textId="1F3ED6F3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1,62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AAA75" w14:textId="2E466331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A2A91" w14:textId="5C0EEDBB" w:rsidR="005C5CAF" w:rsidRPr="005C5CAF" w:rsidRDefault="005C5CAF" w:rsidP="005C5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C5C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  <w:r w:rsidR="007C6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</w:tbl>
    <w:p w14:paraId="4886D81A" w14:textId="781D34A9" w:rsidR="002F39C9" w:rsidRDefault="002F39C9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DBCB2" w14:textId="02A4D719" w:rsidR="002F39C9" w:rsidRPr="00C32507" w:rsidRDefault="002F39C9" w:rsidP="00C325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F39C9" w:rsidRPr="00C32507" w:rsidSect="00020694">
          <w:pgSz w:w="16838" w:h="11906" w:orient="landscape"/>
          <w:pgMar w:top="1304" w:right="1304" w:bottom="1304" w:left="1304" w:header="709" w:footer="709" w:gutter="0"/>
          <w:cols w:space="708"/>
          <w:docGrid w:linePitch="360"/>
        </w:sectPr>
      </w:pP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COVID-19: coronavirus disease 2019; IQR: interquartile </w:t>
      </w:r>
      <w:proofErr w:type="gramStart"/>
      <w:r w:rsidRPr="005A4217">
        <w:rPr>
          <w:rFonts w:ascii="Times New Roman" w:hAnsi="Times New Roman" w:cs="Times New Roman"/>
          <w:sz w:val="24"/>
          <w:szCs w:val="24"/>
          <w:lang w:val="en-US"/>
        </w:rPr>
        <w:t>range;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5C5CA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FDR</w:t>
      </w:r>
      <w:proofErr w:type="gramEnd"/>
      <w:r w:rsidR="005C5CA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: false discovery rate</w:t>
      </w:r>
      <w:r w:rsidR="00C2693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; SD: standard deviation.</w:t>
      </w:r>
    </w:p>
    <w:p w14:paraId="620AAE6A" w14:textId="4F72B427" w:rsidR="005873EC" w:rsidRDefault="00196C09" w:rsidP="005873E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bookmarkStart w:id="3" w:name="_Hlk62418222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5873EC" w:rsidRPr="008C1879">
        <w:rPr>
          <w:rFonts w:ascii="Times New Roman" w:hAnsi="Times New Roman" w:cs="Times New Roman"/>
          <w:b/>
          <w:bCs/>
          <w:sz w:val="24"/>
          <w:szCs w:val="24"/>
          <w:lang w:val="en-US"/>
        </w:rPr>
        <w:t>. Principal component analysis (PCA) factor pattern correlation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873EC" w:rsidRPr="009C37E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(LYMPHONIE study, 2018-2020)</w:t>
      </w:r>
      <w:r w:rsidR="005873E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</w:t>
      </w:r>
    </w:p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1240"/>
        <w:gridCol w:w="1240"/>
        <w:gridCol w:w="1240"/>
      </w:tblGrid>
      <w:tr w:rsidR="005873EC" w:rsidRPr="00296E5C" w14:paraId="29DA6A46" w14:textId="77777777" w:rsidTr="00997BB8">
        <w:trPr>
          <w:trHeight w:val="324"/>
        </w:trPr>
        <w:tc>
          <w:tcPr>
            <w:tcW w:w="4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4ED1F4F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Factor Pattern 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AD7A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ctor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03E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ctor2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766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ctor3</w:t>
            </w:r>
          </w:p>
        </w:tc>
      </w:tr>
      <w:tr w:rsidR="005873EC" w:rsidRPr="00296E5C" w14:paraId="372676C6" w14:textId="77777777" w:rsidTr="00997BB8">
        <w:trPr>
          <w:trHeight w:val="312"/>
        </w:trPr>
        <w:tc>
          <w:tcPr>
            <w:tcW w:w="4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D320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linical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atures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tcome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485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2A0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B15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5873EC" w:rsidRPr="00296E5C" w14:paraId="3E73D368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578E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neumonia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verity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CEC9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B395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4EA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7B269355" w14:textId="77777777" w:rsidTr="00997BB8">
        <w:trPr>
          <w:trHeight w:val="37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C16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FA sc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79F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E4C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A36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1CD0EB84" w14:textId="77777777" w:rsidTr="00997BB8">
        <w:trPr>
          <w:trHeight w:val="37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0EA8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CU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y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F05E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F581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27E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800</w:t>
            </w:r>
          </w:p>
        </w:tc>
      </w:tr>
      <w:tr w:rsidR="005873EC" w:rsidRPr="00296E5C" w14:paraId="4D096F5F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E0BA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chanical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entilation d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F4C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021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C0D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803</w:t>
            </w:r>
          </w:p>
        </w:tc>
      </w:tr>
      <w:tr w:rsidR="005873EC" w:rsidRPr="00296E5C" w14:paraId="5D9BD4A6" w14:textId="77777777" w:rsidTr="00997BB8">
        <w:trPr>
          <w:trHeight w:val="324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69DF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ospital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th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y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A49276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39BD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CEABA6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04</w:t>
            </w:r>
          </w:p>
        </w:tc>
      </w:tr>
      <w:tr w:rsidR="005873EC" w:rsidRPr="00C833AC" w14:paraId="7E4979DE" w14:textId="77777777" w:rsidTr="00997BB8">
        <w:trPr>
          <w:trHeight w:val="312"/>
        </w:trPr>
        <w:tc>
          <w:tcPr>
            <w:tcW w:w="4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B9E0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Biological findings and immune cel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8A7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952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FEC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5873EC" w:rsidRPr="00296E5C" w14:paraId="64E8EDD8" w14:textId="77777777" w:rsidTr="00997BB8">
        <w:trPr>
          <w:trHeight w:val="37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4397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O</w:t>
            </w:r>
            <w:proofErr w:type="gram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:FiO</w:t>
            </w:r>
            <w:proofErr w:type="gram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E122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0B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D11B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F6DBFB9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D08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actate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A585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C272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752B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00BAE20C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286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-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active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E21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278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902E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BFDC965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5B7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calcitonin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5F87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9F69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6DB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CBC3B02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A86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um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eatin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809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CB89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1B9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1179C28" w14:textId="77777777" w:rsidTr="00997BB8">
        <w:trPr>
          <w:trHeight w:val="37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CB0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T-</w:t>
            </w: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BN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CC87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208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7BF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79FD1699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3CF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ukocyt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BEC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34B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AC8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48119137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D2D4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utrophils</w:t>
            </w:r>
            <w:proofErr w:type="spellEnd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1AE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14EA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3EA9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ECC4C07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12E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C89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0.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5FB7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D52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0397E9A9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82FB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ymph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BA3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0.5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94F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D92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017EDC19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B8FB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96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tele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650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0.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84E7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826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40D39000" w14:textId="77777777" w:rsidTr="00997BB8">
        <w:trPr>
          <w:trHeight w:val="324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E4D2C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383A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0.4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D730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-0.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3C97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92</w:t>
            </w:r>
          </w:p>
        </w:tc>
      </w:tr>
      <w:tr w:rsidR="005873EC" w:rsidRPr="00C833AC" w14:paraId="5D0CDF33" w14:textId="77777777" w:rsidTr="00997BB8">
        <w:trPr>
          <w:trHeight w:val="312"/>
        </w:trPr>
        <w:tc>
          <w:tcPr>
            <w:tcW w:w="80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2054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oagulation and endothelial activation and growth factor</w:t>
            </w:r>
          </w:p>
        </w:tc>
      </w:tr>
      <w:tr w:rsidR="005873EC" w:rsidRPr="00296E5C" w14:paraId="4D457AA0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9991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-dim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3B0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205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3E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CFC2D01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2BCE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WF</w:t>
            </w:r>
            <w:proofErr w:type="gramEnd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7C50" w14:textId="77777777" w:rsidR="005873EC" w:rsidRPr="004045A5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045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FA4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6151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5D2E7364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4B44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M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499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0B0B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53FB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533C3913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9E71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CAM</w:t>
            </w:r>
            <w:proofErr w:type="gramEnd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2A1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BAC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38E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67</w:t>
            </w:r>
          </w:p>
        </w:tc>
      </w:tr>
      <w:tr w:rsidR="005873EC" w:rsidRPr="00296E5C" w14:paraId="464B5D01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7B3A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CAM</w:t>
            </w:r>
            <w:proofErr w:type="gramEnd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2B1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4AE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2377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0A050BFE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C1DC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EM</w:t>
            </w:r>
            <w:proofErr w:type="gramEnd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EE3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616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15BF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2324965E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CD50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FP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5F3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884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15D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0C097820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6AC4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PA</w:t>
            </w:r>
            <w:proofErr w:type="spellEnd"/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BA2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E83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3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90F9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3004693A" w14:textId="77777777" w:rsidTr="00997BB8">
        <w:trPr>
          <w:trHeight w:val="324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22B08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EG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9AFB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6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6E934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D550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C833AC" w14:paraId="5CB808B7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B4EE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latelet activation or growth facto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E6A6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667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B0B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873EC" w:rsidRPr="00296E5C" w14:paraId="1E475835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4E51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XC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3A3E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149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F9C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46</w:t>
            </w:r>
          </w:p>
        </w:tc>
      </w:tr>
      <w:tr w:rsidR="005873EC" w:rsidRPr="00296E5C" w14:paraId="2640B1B8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A7F8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  <w:proofErr w:type="gramEnd"/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select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B035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B64C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4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61AA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52DFB34C" w14:textId="77777777" w:rsidTr="00997BB8">
        <w:trPr>
          <w:trHeight w:val="312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9618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DGF-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DDAD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1037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C3B3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</w:tr>
      <w:tr w:rsidR="005873EC" w:rsidRPr="00296E5C" w14:paraId="1B6C5517" w14:textId="77777777" w:rsidTr="00997BB8">
        <w:trPr>
          <w:trHeight w:val="324"/>
        </w:trPr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E3B74" w14:textId="77777777" w:rsidR="005873EC" w:rsidRPr="00296E5C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DGF-AB/B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BD0F8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C8F70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0.7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79141" w14:textId="77777777" w:rsidR="005873EC" w:rsidRPr="00296E5C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96E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7</w:t>
            </w:r>
          </w:p>
        </w:tc>
      </w:tr>
    </w:tbl>
    <w:p w14:paraId="26090B1B" w14:textId="77777777" w:rsidR="005873EC" w:rsidRDefault="005873EC" w:rsidP="005873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FBC3AE" w14:textId="77777777" w:rsidR="005873EC" w:rsidRDefault="005873EC" w:rsidP="005873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The table shows resul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principal component analysis (PCA) including </w:t>
      </w:r>
      <w:r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 variables (clini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and outcomes 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>(n=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), biologic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ndings 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>(n=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agulation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endothelium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latelet biomarkers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364FD6">
        <w:rPr>
          <w:rFonts w:ascii="Times New Roman" w:hAnsi="Times New Roman" w:cs="Times New Roman"/>
          <w:sz w:val="24"/>
          <w:szCs w:val="24"/>
          <w:lang w:val="en-US"/>
        </w:rPr>
        <w:t xml:space="preserve">)). For clarity, we present only results </w:t>
      </w:r>
      <w:r w:rsidRPr="00C226A3">
        <w:rPr>
          <w:rFonts w:ascii="Times New Roman" w:hAnsi="Times New Roman" w:cs="Times New Roman"/>
          <w:sz w:val="24"/>
          <w:szCs w:val="24"/>
          <w:lang w:val="en-US"/>
        </w:rPr>
        <w:t xml:space="preserve">for magnitude of loading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C226A3">
        <w:rPr>
          <w:rFonts w:ascii="Times New Roman" w:hAnsi="Times New Roman" w:cs="Times New Roman"/>
          <w:sz w:val="24"/>
          <w:szCs w:val="24"/>
          <w:lang w:val="en-US"/>
        </w:rPr>
        <w:t xml:space="preserve"> at least 0.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n bold, results above 0.4.</w:t>
      </w:r>
    </w:p>
    <w:p w14:paraId="2C8EBEE2" w14:textId="77777777" w:rsidR="005873EC" w:rsidRPr="0017304B" w:rsidRDefault="005873EC" w:rsidP="005873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SOF</w:t>
      </w:r>
      <w:r>
        <w:rPr>
          <w:rStyle w:val="st"/>
          <w:rFonts w:ascii="Times New Roman" w:hAnsi="Times New Roman" w:cs="Times New Roman"/>
          <w:sz w:val="24"/>
          <w:szCs w:val="24"/>
          <w:lang w:val="en-IE"/>
        </w:rPr>
        <w:t xml:space="preserve">A, </w:t>
      </w:r>
      <w:r w:rsidRPr="009C37E0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Sequential Organ Failure Assessment; </w:t>
      </w:r>
      <w:r w:rsidRPr="00F84C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aO</w:t>
      </w:r>
      <w:r w:rsidRPr="006A3E9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fr-FR"/>
        </w:rPr>
        <w:t>2</w:t>
      </w:r>
      <w:r w:rsidRPr="00F84C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:FiO</w:t>
      </w:r>
      <w:r w:rsidRPr="006A3E90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fr-FR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a</w:t>
      </w:r>
      <w:r w:rsidRPr="009C37E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rterial pressure of oxygen / oxygen inspiratory fraction;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ICU, </w:t>
      </w:r>
      <w:r w:rsidRPr="009C37E0">
        <w:rPr>
          <w:rFonts w:ascii="Times New Roman" w:hAnsi="Times New Roman" w:cs="Times New Roman"/>
          <w:sz w:val="24"/>
          <w:szCs w:val="24"/>
          <w:lang w:val="en-US"/>
        </w:rPr>
        <w:t xml:space="preserve">intensive care </w:t>
      </w:r>
      <w:r>
        <w:rPr>
          <w:rFonts w:ascii="Times New Roman" w:hAnsi="Times New Roman" w:cs="Times New Roman"/>
          <w:sz w:val="24"/>
          <w:szCs w:val="24"/>
          <w:lang w:val="en-US"/>
        </w:rPr>
        <w:t>unit</w:t>
      </w:r>
      <w:r w:rsidRPr="009C37E0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T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roBNP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C37E0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N-Terminal </w:t>
      </w:r>
      <w:r w:rsidRPr="0017304B">
        <w:rPr>
          <w:rStyle w:val="Emphasis"/>
          <w:sz w:val="24"/>
          <w:szCs w:val="24"/>
          <w:lang w:val="en-US"/>
        </w:rPr>
        <w:t>Fragment</w:t>
      </w:r>
      <w:r w:rsidRPr="0017304B">
        <w:rPr>
          <w:rStyle w:val="st"/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17304B">
        <w:rPr>
          <w:rStyle w:val="st"/>
          <w:rFonts w:ascii="Times New Roman" w:hAnsi="Times New Roman" w:cs="Times New Roman"/>
          <w:sz w:val="24"/>
          <w:szCs w:val="24"/>
          <w:lang w:val="en-US"/>
        </w:rPr>
        <w:t>of the Prohormone</w:t>
      </w:r>
      <w:r w:rsidRPr="0017304B">
        <w:rPr>
          <w:rStyle w:val="st"/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17304B">
        <w:rPr>
          <w:rStyle w:val="Emphasis"/>
          <w:sz w:val="24"/>
          <w:szCs w:val="24"/>
          <w:lang w:val="en-US"/>
        </w:rPr>
        <w:t>Brain</w:t>
      </w:r>
      <w:r w:rsidRPr="0017304B">
        <w:rPr>
          <w:rStyle w:val="st"/>
          <w:rFonts w:ascii="Times New Roman" w:hAnsi="Times New Roman" w:cs="Times New Roman"/>
          <w:iCs/>
          <w:sz w:val="24"/>
          <w:szCs w:val="24"/>
          <w:lang w:val="en-US"/>
        </w:rPr>
        <w:t>-</w:t>
      </w: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Type Natriuretic Peptide.</w:t>
      </w:r>
    </w:p>
    <w:p w14:paraId="7ACA3922" w14:textId="77777777" w:rsidR="00E71C02" w:rsidRDefault="00E71C02" w:rsidP="00C325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71C02" w:rsidSect="00E71C0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559E712" w14:textId="7F5DDD83" w:rsidR="005A4217" w:rsidRPr="005A4217" w:rsidRDefault="00196C09" w:rsidP="00C325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C3250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earman correlation between 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omarkers of coagulopathy 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severity (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SI, 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SOFA score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>s,</w:t>
      </w:r>
      <w:r w:rsidR="00F633B5" w:rsidRPr="009C01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PaO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:FiO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tio) 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>or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utcome (duration of mechanical ventilation)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Lymphonie</w:t>
      </w:r>
      <w:proofErr w:type="spellEnd"/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="00F633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018-2020</w:t>
      </w:r>
      <w:r w:rsidR="00F633B5" w:rsidRPr="002F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F633B5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14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1520"/>
        <w:gridCol w:w="1520"/>
        <w:gridCol w:w="1520"/>
        <w:gridCol w:w="1520"/>
        <w:gridCol w:w="1493"/>
        <w:gridCol w:w="1485"/>
        <w:gridCol w:w="1493"/>
        <w:gridCol w:w="1486"/>
      </w:tblGrid>
      <w:tr w:rsidR="00541FCD" w:rsidRPr="00541FCD" w14:paraId="3CC2F133" w14:textId="77777777" w:rsidTr="00541FCD">
        <w:trPr>
          <w:trHeight w:val="655"/>
        </w:trPr>
        <w:tc>
          <w:tcPr>
            <w:tcW w:w="2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8BE9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D0A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SI score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88D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OFA score</w:t>
            </w:r>
          </w:p>
        </w:tc>
        <w:tc>
          <w:tcPr>
            <w:tcW w:w="29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82A4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O</w:t>
            </w:r>
            <w:proofErr w:type="gram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:FiO</w:t>
            </w:r>
            <w:proofErr w:type="gramEnd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7B95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chanical</w:t>
            </w:r>
            <w:proofErr w:type="spellEnd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entilation duration</w:t>
            </w:r>
          </w:p>
        </w:tc>
      </w:tr>
      <w:tr w:rsidR="00541FCD" w:rsidRPr="00541FCD" w14:paraId="58E7CECC" w14:textId="77777777" w:rsidTr="00541FCD">
        <w:trPr>
          <w:trHeight w:val="347"/>
        </w:trPr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C04DA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2D21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1E330" w14:textId="682805C3" w:rsidR="00541FCD" w:rsidRPr="00541FCD" w:rsidRDefault="00C62255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5A2F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8F727" w14:textId="78817172" w:rsidR="00541FCD" w:rsidRPr="00541FCD" w:rsidRDefault="00C62255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E79E6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72127" w14:textId="48EB9A44" w:rsidR="00541FCD" w:rsidRPr="00541FCD" w:rsidRDefault="00C62255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FC2A4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proofErr w:type="gramEnd"/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ACF83" w14:textId="1D0EF8B5" w:rsidR="00541FCD" w:rsidRPr="00541FCD" w:rsidRDefault="00C62255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541FCD" w:rsidRPr="00541FCD" w14:paraId="28C0718D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4BC3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-dim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680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3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EB59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67E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206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B3D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0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FD0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C3E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6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E80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94</w:t>
            </w:r>
          </w:p>
        </w:tc>
      </w:tr>
      <w:tr w:rsidR="00541FCD" w:rsidRPr="00541FCD" w14:paraId="2A7A3C5E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E97D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WF-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543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66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EE3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D0E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E8F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2A65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4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418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B3E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3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994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66</w:t>
            </w:r>
          </w:p>
        </w:tc>
      </w:tr>
      <w:tr w:rsidR="00541FCD" w:rsidRPr="00541FCD" w14:paraId="514D5DB4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BA7E" w14:textId="2DB8F75A" w:rsidR="00541FCD" w:rsidRPr="00541FCD" w:rsidRDefault="00251DB8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M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2D2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546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A9B5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4B7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59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BFD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901A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3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F0D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29B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1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8295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74</w:t>
            </w:r>
          </w:p>
        </w:tc>
      </w:tr>
      <w:tr w:rsidR="00541FCD" w:rsidRPr="00541FCD" w14:paraId="48A53B87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987C" w14:textId="35169F71" w:rsidR="00541FCD" w:rsidRPr="00541FCD" w:rsidRDefault="00014FF6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CAM</w:t>
            </w:r>
            <w:proofErr w:type="gramEnd"/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9B9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17A9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B69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2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8790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9A0C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8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861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0D80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505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9A60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541FCD" w:rsidRPr="00541FCD" w14:paraId="657F07F3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7E0B" w14:textId="6300B220" w:rsidR="00541FCD" w:rsidRPr="00541FCD" w:rsidRDefault="009A69B1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CAM</w:t>
            </w:r>
            <w:proofErr w:type="gramEnd"/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10DC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8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AFDA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EF3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63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496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3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A28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290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FD46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1B55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3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487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63</w:t>
            </w:r>
          </w:p>
        </w:tc>
      </w:tr>
      <w:tr w:rsidR="00541FCD" w:rsidRPr="00541FCD" w14:paraId="66DE897C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F0FC" w14:textId="2CBE566F" w:rsidR="00541FCD" w:rsidRPr="00541FCD" w:rsidRDefault="009A69B1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EM</w:t>
            </w:r>
            <w:proofErr w:type="gramEnd"/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C91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495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480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52D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8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D1F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55C9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63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E46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EC5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30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593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37</w:t>
            </w:r>
          </w:p>
        </w:tc>
      </w:tr>
      <w:tr w:rsidR="00541FCD" w:rsidRPr="00541FCD" w14:paraId="67307628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4E57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FP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0F7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9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E48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459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8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719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F09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8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AE5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F3E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0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DCE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59</w:t>
            </w:r>
          </w:p>
        </w:tc>
      </w:tr>
      <w:tr w:rsidR="00541FCD" w:rsidRPr="00541FCD" w14:paraId="70577D56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D53E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uPA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76E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1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4B6A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16F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64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074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3C6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0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474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804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99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46A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13</w:t>
            </w:r>
          </w:p>
        </w:tc>
      </w:tr>
      <w:tr w:rsidR="00541FCD" w:rsidRPr="00541FCD" w14:paraId="046DEA94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3211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EG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B0A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53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02B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EC5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0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C416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4AD8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2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2BE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9C2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4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7BF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099</w:t>
            </w:r>
          </w:p>
        </w:tc>
      </w:tr>
      <w:tr w:rsidR="00541FCD" w:rsidRPr="00541FCD" w14:paraId="6273D970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E651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XCL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6DE4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4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B41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F420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25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447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949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5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5FA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A557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30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CC21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20</w:t>
            </w:r>
          </w:p>
        </w:tc>
      </w:tr>
      <w:tr w:rsidR="00541FCD" w:rsidRPr="00541FCD" w14:paraId="1BDA8A5A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9A85" w14:textId="2BF611C3" w:rsidR="00541FCD" w:rsidRPr="00541FCD" w:rsidRDefault="00251DB8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</w:t>
            </w:r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</w:t>
            </w:r>
            <w:proofErr w:type="spellEnd"/>
            <w:r w:rsidR="00541FCD"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-select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AB5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4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3BC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57E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8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163C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CE7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87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AC4D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EB5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9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AC5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12</w:t>
            </w:r>
          </w:p>
        </w:tc>
      </w:tr>
      <w:tr w:rsidR="00541FCD" w:rsidRPr="00541FCD" w14:paraId="18C1ACB5" w14:textId="77777777" w:rsidTr="00541FCD">
        <w:trPr>
          <w:cantSplit/>
          <w:trHeight w:val="334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6847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GF-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2D82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932A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A246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25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4679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7125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8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3C1C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C356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5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7776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59</w:t>
            </w:r>
          </w:p>
        </w:tc>
      </w:tr>
      <w:tr w:rsidR="00541FCD" w:rsidRPr="00541FCD" w14:paraId="3C2D3620" w14:textId="77777777" w:rsidTr="00541FCD">
        <w:trPr>
          <w:cantSplit/>
          <w:trHeight w:val="347"/>
        </w:trPr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B5021" w14:textId="77777777" w:rsidR="00541FCD" w:rsidRPr="00541FCD" w:rsidRDefault="00541FCD" w:rsidP="00541F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DGF-AB/B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DF18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1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8C030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19E9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6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F018B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B0BC9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96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FF323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9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F6CBE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095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B857F" w14:textId="77777777" w:rsidR="00541FCD" w:rsidRPr="00541FCD" w:rsidRDefault="00541FCD" w:rsidP="00541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41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10</w:t>
            </w:r>
          </w:p>
        </w:tc>
      </w:tr>
    </w:tbl>
    <w:p w14:paraId="35C157AB" w14:textId="0751B4C5" w:rsid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9093E6" w14:textId="158DD5AF" w:rsidR="00FC074A" w:rsidRDefault="005C5CAF" w:rsidP="005A42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5CAF">
        <w:rPr>
          <w:rFonts w:ascii="Times New Roman" w:hAnsi="Times New Roman" w:cs="Times New Roman"/>
          <w:sz w:val="24"/>
          <w:szCs w:val="24"/>
          <w:lang w:val="en-US"/>
        </w:rPr>
        <w:t xml:space="preserve">PSI: pneumonia severity index; SOFA: sequential organ failure assessment </w:t>
      </w:r>
    </w:p>
    <w:p w14:paraId="7D4B5D1B" w14:textId="77777777" w:rsidR="00FC074A" w:rsidRDefault="00FC07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64A2E5" w14:textId="77777777" w:rsidR="00FC074A" w:rsidRDefault="00FC074A" w:rsidP="00FC074A">
      <w:pPr>
        <w:spacing w:after="108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sectPr w:rsidR="00FC074A" w:rsidSect="00147A5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4" w:name="_Hlk51069047"/>
    </w:p>
    <w:p w14:paraId="6265B47D" w14:textId="7F025C89" w:rsidR="005873EC" w:rsidRDefault="00196C09" w:rsidP="005873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Hlk5765312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>5. M</w:t>
      </w:r>
      <w:r w:rsidR="005873EC" w:rsidRPr="00393FB7">
        <w:rPr>
          <w:rFonts w:ascii="Times New Roman" w:hAnsi="Times New Roman" w:cs="Times New Roman"/>
          <w:b/>
          <w:bCs/>
          <w:sz w:val="24"/>
          <w:szCs w:val="24"/>
          <w:lang w:val="en-US"/>
        </w:rPr>
        <w:t>ultivaria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>ble</w:t>
      </w:r>
      <w:r w:rsidR="005873EC" w:rsidRPr="00393F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near regression 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5873EC" w:rsidRPr="00393F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tors associated with 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asma sVCAM1 concentration among </w:t>
      </w:r>
      <w:r w:rsidR="005873EC" w:rsidRPr="00393F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3 </w:t>
      </w:r>
      <w:r w:rsidR="005873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with severe pneumonia (R²=24.6%) </w:t>
      </w:r>
      <w:r w:rsidR="005873EC" w:rsidRPr="009C37E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(LYMPHONIE study, 2018-2020)</w:t>
      </w:r>
      <w:r w:rsidR="005873E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.</w:t>
      </w:r>
    </w:p>
    <w:tbl>
      <w:tblPr>
        <w:tblW w:w="8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0"/>
        <w:gridCol w:w="1558"/>
        <w:gridCol w:w="1757"/>
        <w:gridCol w:w="1268"/>
      </w:tblGrid>
      <w:tr w:rsidR="005873EC" w:rsidRPr="001507AA" w14:paraId="5E229095" w14:textId="77777777" w:rsidTr="00997BB8">
        <w:trPr>
          <w:trHeight w:val="327"/>
        </w:trPr>
        <w:tc>
          <w:tcPr>
            <w:tcW w:w="4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5"/>
          <w:p w14:paraId="72C9FB0B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DAD1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diff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76DA7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±SE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65E76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5873EC" w:rsidRPr="001507AA" w14:paraId="6D7BF812" w14:textId="77777777" w:rsidTr="00997BB8">
        <w:trPr>
          <w:trHeight w:val="327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9B6A" w14:textId="77777777" w:rsidR="005873EC" w:rsidRPr="001507AA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VID-19</w:t>
            </w:r>
            <w:r w:rsidRPr="001507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Yes/No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11F2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24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1BB4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5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7101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5873EC" w:rsidRPr="001507AA" w14:paraId="3F98AA88" w14:textId="77777777" w:rsidTr="00997BB8">
        <w:trPr>
          <w:trHeight w:val="315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BA08" w14:textId="77777777" w:rsidR="005873EC" w:rsidRPr="001507AA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Male/</w:t>
            </w:r>
            <w:proofErr w:type="spellStart"/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A989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C470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C418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</w:t>
            </w:r>
          </w:p>
        </w:tc>
      </w:tr>
      <w:tr w:rsidR="005873EC" w:rsidRPr="001507AA" w14:paraId="595D056F" w14:textId="77777777" w:rsidTr="00997BB8">
        <w:trPr>
          <w:trHeight w:val="315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E6C4" w14:textId="77777777" w:rsidR="005873EC" w:rsidRPr="001507AA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Age </w:t>
            </w: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(per </w:t>
            </w:r>
            <w:proofErr w:type="spellStart"/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ditional</w:t>
            </w:r>
            <w:proofErr w:type="spellEnd"/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D25B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CF25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6900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0</w:t>
            </w:r>
          </w:p>
        </w:tc>
      </w:tr>
      <w:tr w:rsidR="005873EC" w:rsidRPr="001507AA" w14:paraId="0A037D46" w14:textId="77777777" w:rsidTr="00997BB8">
        <w:trPr>
          <w:trHeight w:val="315"/>
        </w:trPr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4FDC" w14:textId="77777777" w:rsidR="005873EC" w:rsidRPr="001507AA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OFA score</w:t>
            </w: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for each additional point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9146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08EA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D4B9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8</w:t>
            </w:r>
          </w:p>
        </w:tc>
      </w:tr>
      <w:tr w:rsidR="005873EC" w:rsidRPr="001507AA" w14:paraId="3259B360" w14:textId="77777777" w:rsidTr="00997BB8">
        <w:trPr>
          <w:trHeight w:val="327"/>
        </w:trPr>
        <w:tc>
          <w:tcPr>
            <w:tcW w:w="4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9A585" w14:textId="77777777" w:rsidR="005873EC" w:rsidRPr="001507AA" w:rsidRDefault="005873EC" w:rsidP="00997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harlson</w:t>
            </w:r>
            <w:proofErr w:type="spellEnd"/>
            <w:r w:rsidRPr="001507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score </w:t>
            </w: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for each additional point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FB6E9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8C914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2.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70C8F" w14:textId="77777777" w:rsidR="005873EC" w:rsidRPr="001507AA" w:rsidRDefault="005873EC" w:rsidP="0099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07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</w:t>
            </w:r>
          </w:p>
        </w:tc>
      </w:tr>
    </w:tbl>
    <w:p w14:paraId="36433328" w14:textId="77777777" w:rsidR="005873EC" w:rsidRDefault="005873EC" w:rsidP="005873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0E51BC" w14:textId="77777777" w:rsidR="005873EC" w:rsidRPr="00BE3287" w:rsidRDefault="005873EC" w:rsidP="005873EC">
      <w:pPr>
        <w:spacing w:line="480" w:lineRule="auto"/>
        <w:jc w:val="both"/>
        <w:rPr>
          <w:rStyle w:val="st"/>
          <w:rFonts w:ascii="Times New Roman" w:hAnsi="Times New Roman" w:cs="Times New Roman"/>
          <w:sz w:val="24"/>
          <w:szCs w:val="24"/>
          <w:lang w:val="en-US"/>
        </w:rPr>
      </w:pPr>
      <w:r w:rsidRPr="00BE3287">
        <w:rPr>
          <w:rFonts w:ascii="Times New Roman" w:hAnsi="Times New Roman" w:cs="Times New Roman"/>
          <w:sz w:val="24"/>
          <w:szCs w:val="24"/>
          <w:lang w:val="en-IE"/>
        </w:rPr>
        <w:t>COVID-19: coronavirus disease 2019; SOFA</w:t>
      </w:r>
      <w:r>
        <w:rPr>
          <w:rFonts w:ascii="Times New Roman" w:hAnsi="Times New Roman" w:cs="Times New Roman"/>
          <w:sz w:val="24"/>
          <w:szCs w:val="24"/>
          <w:lang w:val="en-IE"/>
        </w:rPr>
        <w:t>:</w:t>
      </w:r>
      <w:r w:rsidRPr="00BE3287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E3287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Sequential Organ Failure Assessment; </w:t>
      </w:r>
      <w:r w:rsidRPr="00BE3287">
        <w:rPr>
          <w:rFonts w:ascii="Times New Roman" w:hAnsi="Times New Roman" w:cs="Times New Roman"/>
          <w:bCs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BE32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ndard error; sVCAM1: soluble </w:t>
      </w:r>
      <w:r w:rsidRPr="00BE3287">
        <w:rPr>
          <w:rStyle w:val="st"/>
          <w:rFonts w:ascii="Times New Roman" w:hAnsi="Times New Roman" w:cs="Times New Roman"/>
          <w:sz w:val="24"/>
          <w:szCs w:val="24"/>
          <w:lang w:val="en-US"/>
        </w:rPr>
        <w:t>vascular cell adhesion molecule 1.</w:t>
      </w:r>
    </w:p>
    <w:p w14:paraId="424D4E19" w14:textId="7F6268B8" w:rsidR="005873EC" w:rsidRDefault="005873E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14:paraId="50417B31" w14:textId="77777777" w:rsidR="00560CE3" w:rsidRDefault="00560CE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br w:type="page"/>
      </w:r>
    </w:p>
    <w:p w14:paraId="45EA492D" w14:textId="77777777" w:rsidR="00560CE3" w:rsidRDefault="00560CE3" w:rsidP="00560C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78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  <w:r w:rsidRPr="007F78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7802">
        <w:rPr>
          <w:rFonts w:ascii="Times New Roman" w:hAnsi="Times New Roman" w:cs="Times New Roman"/>
          <w:b/>
          <w:bCs/>
          <w:sz w:val="24"/>
          <w:szCs w:val="24"/>
          <w:lang w:val="en-US"/>
        </w:rPr>
        <w:t>Principal component analysis screen plot (retained dimension = 4)</w:t>
      </w:r>
    </w:p>
    <w:p w14:paraId="73EF7F0F" w14:textId="7788F501" w:rsidR="00560CE3" w:rsidRDefault="00560CE3" w:rsidP="007A568B">
      <w:pPr>
        <w:spacing w:after="108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noProof/>
          <w:sz w:val="24"/>
          <w:szCs w:val="24"/>
        </w:rPr>
        <w:drawing>
          <wp:inline distT="0" distB="0" distL="0" distR="0" wp14:anchorId="5C2C1761" wp14:editId="7680FAAF">
            <wp:extent cx="3903530" cy="3935095"/>
            <wp:effectExtent l="0" t="0" r="1905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" t="1176" r="49824" b="10875"/>
                    <a:stretch/>
                  </pic:blipFill>
                  <pic:spPr bwMode="auto">
                    <a:xfrm>
                      <a:off x="0" y="0"/>
                      <a:ext cx="3914264" cy="394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AE82AC" w14:textId="77777777" w:rsidR="00560CE3" w:rsidRDefault="00560CE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br w:type="page"/>
      </w:r>
    </w:p>
    <w:p w14:paraId="0B4D7EAB" w14:textId="65E5F9D6" w:rsidR="00FC074A" w:rsidRDefault="00FC074A" w:rsidP="00FC074A">
      <w:pPr>
        <w:spacing w:after="108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Supplementary Figure 2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3A5F53E" w14:textId="77777777" w:rsidR="00E71C02" w:rsidRDefault="00FC074A" w:rsidP="00E71C02">
      <w:pPr>
        <w:spacing w:after="108" w:line="480" w:lineRule="auto"/>
      </w:pPr>
      <w:r>
        <w:object w:dxaOrig="9876" w:dyaOrig="7788" w14:anchorId="6EB75B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93.75pt;height:389.5pt" o:ole="">
            <v:imagedata r:id="rId7" o:title=""/>
          </v:shape>
          <o:OLEObject Type="Embed" ProgID="Prism9.Document" ShapeID="_x0000_i1028" DrawAspect="Content" ObjectID="_1687587193" r:id="rId8"/>
        </w:object>
      </w:r>
      <w:bookmarkEnd w:id="4"/>
    </w:p>
    <w:sectPr w:rsidR="00E71C02" w:rsidSect="00147A5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7CDF7" w14:textId="77777777" w:rsidR="00201836" w:rsidRDefault="00201836" w:rsidP="00103A87">
      <w:pPr>
        <w:spacing w:after="0" w:line="240" w:lineRule="auto"/>
      </w:pPr>
      <w:r>
        <w:separator/>
      </w:r>
    </w:p>
  </w:endnote>
  <w:endnote w:type="continuationSeparator" w:id="0">
    <w:p w14:paraId="2CF5D299" w14:textId="77777777" w:rsidR="00201836" w:rsidRDefault="00201836" w:rsidP="00103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A6DB6" w14:textId="77777777" w:rsidR="00201836" w:rsidRDefault="00201836" w:rsidP="00103A87">
      <w:pPr>
        <w:spacing w:after="0" w:line="240" w:lineRule="auto"/>
      </w:pPr>
      <w:r>
        <w:separator/>
      </w:r>
    </w:p>
  </w:footnote>
  <w:footnote w:type="continuationSeparator" w:id="0">
    <w:p w14:paraId="18F149FE" w14:textId="77777777" w:rsidR="00201836" w:rsidRDefault="00201836" w:rsidP="00103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48"/>
    <w:rsid w:val="00014FF6"/>
    <w:rsid w:val="00020694"/>
    <w:rsid w:val="000421AA"/>
    <w:rsid w:val="000B6CCF"/>
    <w:rsid w:val="00103A87"/>
    <w:rsid w:val="00147A5C"/>
    <w:rsid w:val="001507AA"/>
    <w:rsid w:val="00186D00"/>
    <w:rsid w:val="00196C09"/>
    <w:rsid w:val="001B58C0"/>
    <w:rsid w:val="001C42C6"/>
    <w:rsid w:val="00201836"/>
    <w:rsid w:val="00237481"/>
    <w:rsid w:val="00251DB8"/>
    <w:rsid w:val="002615CB"/>
    <w:rsid w:val="002879AB"/>
    <w:rsid w:val="002B15F5"/>
    <w:rsid w:val="002C0A2D"/>
    <w:rsid w:val="002F39C9"/>
    <w:rsid w:val="00303021"/>
    <w:rsid w:val="00360423"/>
    <w:rsid w:val="003C5272"/>
    <w:rsid w:val="003D6FA7"/>
    <w:rsid w:val="003E18E5"/>
    <w:rsid w:val="00466339"/>
    <w:rsid w:val="004860B9"/>
    <w:rsid w:val="004F58D6"/>
    <w:rsid w:val="00516D74"/>
    <w:rsid w:val="00541FCD"/>
    <w:rsid w:val="00560CE3"/>
    <w:rsid w:val="005873EC"/>
    <w:rsid w:val="00592A62"/>
    <w:rsid w:val="005A4217"/>
    <w:rsid w:val="005C5CAF"/>
    <w:rsid w:val="005C7C4B"/>
    <w:rsid w:val="006777DB"/>
    <w:rsid w:val="007734BF"/>
    <w:rsid w:val="00776FF9"/>
    <w:rsid w:val="007A568B"/>
    <w:rsid w:val="007B76B4"/>
    <w:rsid w:val="007C6057"/>
    <w:rsid w:val="007F51A8"/>
    <w:rsid w:val="0085500C"/>
    <w:rsid w:val="00881429"/>
    <w:rsid w:val="008A6BC1"/>
    <w:rsid w:val="008D33A2"/>
    <w:rsid w:val="008F0FDA"/>
    <w:rsid w:val="009443F8"/>
    <w:rsid w:val="00956149"/>
    <w:rsid w:val="00962108"/>
    <w:rsid w:val="009A69B1"/>
    <w:rsid w:val="009C0111"/>
    <w:rsid w:val="00A249E1"/>
    <w:rsid w:val="00A40D56"/>
    <w:rsid w:val="00A8592D"/>
    <w:rsid w:val="00A955AA"/>
    <w:rsid w:val="00A9598E"/>
    <w:rsid w:val="00AB691B"/>
    <w:rsid w:val="00AE76EF"/>
    <w:rsid w:val="00B94E01"/>
    <w:rsid w:val="00C2693B"/>
    <w:rsid w:val="00C32507"/>
    <w:rsid w:val="00C62255"/>
    <w:rsid w:val="00C833AC"/>
    <w:rsid w:val="00D71D58"/>
    <w:rsid w:val="00D903C1"/>
    <w:rsid w:val="00DA267C"/>
    <w:rsid w:val="00DB68BA"/>
    <w:rsid w:val="00E16B66"/>
    <w:rsid w:val="00E71C02"/>
    <w:rsid w:val="00E747E9"/>
    <w:rsid w:val="00E81220"/>
    <w:rsid w:val="00F47775"/>
    <w:rsid w:val="00F633B5"/>
    <w:rsid w:val="00F63D35"/>
    <w:rsid w:val="00F80648"/>
    <w:rsid w:val="00FA1C02"/>
    <w:rsid w:val="00FC074A"/>
    <w:rsid w:val="00FD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3DE99"/>
  <w15:chartTrackingRefBased/>
  <w15:docId w15:val="{72AFFA1A-1369-4573-8BD8-613A268B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A42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A421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21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A4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A4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21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A4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A4217"/>
  </w:style>
  <w:style w:type="character" w:styleId="Emphasis">
    <w:name w:val="Emphasis"/>
    <w:basedOn w:val="DefaultParagraphFont"/>
    <w:uiPriority w:val="20"/>
    <w:qFormat/>
    <w:rsid w:val="005A421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03A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A87"/>
  </w:style>
  <w:style w:type="paragraph" w:styleId="Footer">
    <w:name w:val="footer"/>
    <w:basedOn w:val="Normal"/>
    <w:link w:val="FooterChar"/>
    <w:uiPriority w:val="99"/>
    <w:unhideWhenUsed/>
    <w:rsid w:val="00103A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7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Giorgia Aprile</cp:lastModifiedBy>
  <cp:revision>29</cp:revision>
  <dcterms:created xsi:type="dcterms:W3CDTF">2020-09-15T07:28:00Z</dcterms:created>
  <dcterms:modified xsi:type="dcterms:W3CDTF">2021-07-12T08:27:00Z</dcterms:modified>
</cp:coreProperties>
</file>